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8"/>
          <w:u w:val="single"/>
        </w:rPr>
      </w:pPr>
      <w:r>
        <w:rPr>
          <w:rFonts w:cs="Times New Roman" w:ascii="Times New Roman" w:hAnsi="Times New Roman"/>
          <w:b/>
          <w:sz w:val="28"/>
          <w:u w:val="single"/>
        </w:rPr>
        <w:t>Supporting Informatio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8"/>
          <w:u w:val="single"/>
        </w:rPr>
      </w:pPr>
      <w:r>
        <w:rPr>
          <w:rFonts w:cs="Times New Roman" w:ascii="Times New Roman" w:hAnsi="Times New Roman"/>
          <w:b/>
          <w:sz w:val="28"/>
          <w:u w:val="single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Gray matter abnormalities in temporal lobe epilepsy: Relationships with resting-state functional connectivity and episodic memory performanc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Gaelle E. Doucet, XiaoSong He, Christopher Skidmore, Ashwini Sharan, Michael Sperling, Joseph Tracy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1 Table:</w:t>
      </w:r>
      <w:r>
        <w:rPr>
          <w:rFonts w:cs="Times New Roman" w:ascii="Times New Roman" w:hAnsi="Times New Roman"/>
        </w:rPr>
        <w:t xml:space="preserve"> Regions showing significant differences in FC between controls and left mTLE (A), right mTLE (B), or right nTLE (C)</w:t>
      </w:r>
      <w:r>
        <w:rPr/>
        <w:t xml:space="preserve"> when seeding the ROIs extracted from the VBM analysis (T&gt;3.9).</w:t>
      </w:r>
    </w:p>
    <w:tbl>
      <w:tblPr>
        <w:tblW w:w="45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2526"/>
        <w:gridCol w:w="3676"/>
      </w:tblGrid>
      <w:tr>
        <w:trPr>
          <w:trHeight w:val="315" w:hRule="atLeast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. Left mTLE</w:t>
            </w:r>
          </w:p>
        </w:tc>
        <w:tc>
          <w:tcPr>
            <w:tcW w:w="252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 Anterior Hippocampus</w:t>
            </w:r>
          </w:p>
        </w:tc>
        <w:tc>
          <w:tcPr>
            <w:tcW w:w="367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 posterior Hippocampus</w:t>
            </w:r>
          </w:p>
        </w:tc>
      </w:tr>
      <w:tr>
        <w:trPr>
          <w:trHeight w:val="30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ntrols - Left mTLE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 Precuneu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-4,-52,44; T=5.1; k=196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 Mid. Frontal (-30,46,32; T=4.6; k=17)</w:t>
            </w:r>
          </w:p>
        </w:tc>
      </w:tr>
      <w:tr>
        <w:trPr>
          <w:trHeight w:val="315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 MPF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-8,68,14; T=4.6; k=16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eft mTLE - Controls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 Mid. Cingul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-10,14,28; T=5.4; k=66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one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565"/>
        <w:gridCol w:w="1486"/>
        <w:gridCol w:w="1922"/>
        <w:gridCol w:w="2099"/>
      </w:tblGrid>
      <w:tr>
        <w:trPr>
          <w:trHeight w:val="315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. Right mTLE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 Tp Pol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. Thalamu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. Hippocampus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 Postcentral gyrus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ols - Right mTLE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on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one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on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ight mTLE - CTL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on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 Inf. Parietal (-58,-36,42; T=5.6; k=50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on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 Mid. Temporal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46,-32,-2; T=4.7; k=17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 postcentral (-50,-30,52; T=4.7; k=23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2099"/>
        <w:gridCol w:w="2021"/>
        <w:gridCol w:w="3512"/>
      </w:tblGrid>
      <w:tr>
        <w:trPr>
          <w:trHeight w:val="31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. Right nTL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. Medial prefrontal cortex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. Inferior Parietal Cortex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 Postcentral gyrus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ols - Right nTL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on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 Insula (38,-8,20; T=5.5; k=15)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 Rolandic (42,-8,20; T=6.1; k=116)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 Mid. Temporal (52,-28,-8; T=4.8; k=28)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ight nTLE - CTL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 Inf. temporal (-54,-64,-9)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 cerebellum (-28,-58,-20; T=4.9; k=42)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 cerebellum (-28,-56,-18; T=5; k=54)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L: Left, R: Right, MPFC: Medial Prefrontal Cortex, mid: middle, inf: inferior.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18:23:00Z</dcterms:created>
  <dc:creator>ged004</dc:creator>
  <dc:description/>
  <cp:keywords/>
  <dc:language>en-US</dc:language>
  <cp:lastModifiedBy>Doucet, Gaelle</cp:lastModifiedBy>
  <dcterms:modified xsi:type="dcterms:W3CDTF">2016-04-20T19:24:00Z</dcterms:modified>
  <cp:revision>6</cp:revision>
  <dc:subject/>
  <dc:title/>
</cp:coreProperties>
</file>